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3A77C" w14:textId="2D669F06" w:rsidR="00646AEB" w:rsidRDefault="00646AEB" w:rsidP="00646AEB">
      <w:pPr>
        <w:pStyle w:val="Heading3"/>
        <w:spacing w:before="0"/>
        <w:rPr>
          <w:rFonts w:ascii="Times" w:eastAsia="Times New Roman" w:hAnsi="Times"/>
          <w:color w:val="000000" w:themeColor="text1"/>
          <w:sz w:val="24"/>
          <w:szCs w:val="22"/>
        </w:rPr>
      </w:pPr>
      <w:bookmarkStart w:id="0" w:name="_Toc140579120"/>
      <w:r w:rsidRPr="00646AEB">
        <w:rPr>
          <w:rFonts w:ascii="Times" w:eastAsia="Times New Roman" w:hAnsi="Times"/>
          <w:b/>
          <w:bCs/>
          <w:color w:val="000000" w:themeColor="text1"/>
          <w:sz w:val="24"/>
          <w:szCs w:val="22"/>
        </w:rPr>
        <w:t xml:space="preserve">Table 1. </w:t>
      </w:r>
      <w:r w:rsidRPr="00646AEB">
        <w:rPr>
          <w:rFonts w:ascii="Times" w:eastAsia="Times New Roman" w:hAnsi="Times"/>
          <w:color w:val="000000" w:themeColor="text1"/>
          <w:sz w:val="24"/>
          <w:szCs w:val="22"/>
        </w:rPr>
        <w:t>– Participants’ NHS Geographic Regions</w:t>
      </w:r>
      <w:bookmarkEnd w:id="0"/>
    </w:p>
    <w:p w14:paraId="7F6EB76E" w14:textId="77777777" w:rsidR="00646AEB" w:rsidRPr="00646AEB" w:rsidRDefault="00646AEB" w:rsidP="00646AEB">
      <w:pPr>
        <w:rPr>
          <w:lang w:eastAsia="en-US"/>
        </w:rPr>
      </w:pPr>
    </w:p>
    <w:tbl>
      <w:tblPr>
        <w:tblStyle w:val="PlainTable3"/>
        <w:tblW w:w="3063" w:type="pct"/>
        <w:jc w:val="center"/>
        <w:tblLook w:val="0600" w:firstRow="0" w:lastRow="0" w:firstColumn="0" w:lastColumn="0" w:noHBand="1" w:noVBand="1"/>
      </w:tblPr>
      <w:tblGrid>
        <w:gridCol w:w="2461"/>
        <w:gridCol w:w="374"/>
        <w:gridCol w:w="1559"/>
        <w:gridCol w:w="1135"/>
      </w:tblGrid>
      <w:tr w:rsidR="00646AEB" w:rsidRPr="00646AEB" w14:paraId="752BED89" w14:textId="77777777" w:rsidTr="00646AEB">
        <w:trPr>
          <w:jc w:val="center"/>
        </w:trPr>
        <w:tc>
          <w:tcPr>
            <w:tcW w:w="2564" w:type="pct"/>
            <w:gridSpan w:val="2"/>
          </w:tcPr>
          <w:p w14:paraId="3730AE63" w14:textId="77777777" w:rsidR="00646AEB" w:rsidRPr="00646AEB" w:rsidRDefault="00646AEB" w:rsidP="000A7895">
            <w:pPr>
              <w:keepNext/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AEB">
              <w:rPr>
                <w:rFonts w:ascii="Arial" w:hAnsi="Arial" w:cs="Arial"/>
                <w:b/>
                <w:bCs/>
                <w:sz w:val="20"/>
                <w:szCs w:val="20"/>
              </w:rPr>
              <w:t>NHS Geographic Region</w:t>
            </w:r>
          </w:p>
        </w:tc>
        <w:tc>
          <w:tcPr>
            <w:tcW w:w="1410" w:type="pct"/>
          </w:tcPr>
          <w:p w14:paraId="619EE73A" w14:textId="77777777" w:rsidR="00646AEB" w:rsidRPr="00646AEB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6AEB">
              <w:rPr>
                <w:rFonts w:ascii="Arial" w:hAnsi="Arial" w:cs="Arial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1026" w:type="pct"/>
          </w:tcPr>
          <w:p w14:paraId="28197F0D" w14:textId="7B19E418" w:rsidR="00646AEB" w:rsidRPr="00646AEB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646AEB" w14:paraId="6BE58630" w14:textId="77777777" w:rsidTr="00646AEB">
        <w:trPr>
          <w:jc w:val="center"/>
        </w:trPr>
        <w:tc>
          <w:tcPr>
            <w:tcW w:w="2226" w:type="pct"/>
          </w:tcPr>
          <w:p w14:paraId="31449C7A" w14:textId="77777777" w:rsidR="00646AEB" w:rsidRPr="00E70664" w:rsidRDefault="00646AEB" w:rsidP="000A7895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East of England</w:t>
            </w:r>
          </w:p>
        </w:tc>
        <w:tc>
          <w:tcPr>
            <w:tcW w:w="1747" w:type="pct"/>
            <w:gridSpan w:val="2"/>
          </w:tcPr>
          <w:p w14:paraId="3033C9F7" w14:textId="77777777" w:rsidR="00646AEB" w:rsidRPr="00E70664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26" w:type="pct"/>
          </w:tcPr>
          <w:p w14:paraId="4DD7D3CF" w14:textId="77777777" w:rsidR="00646AEB" w:rsidRPr="00E70664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47.5</w:t>
            </w:r>
          </w:p>
        </w:tc>
      </w:tr>
      <w:tr w:rsidR="00646AEB" w14:paraId="53267199" w14:textId="77777777" w:rsidTr="00646AEB">
        <w:trPr>
          <w:jc w:val="center"/>
        </w:trPr>
        <w:tc>
          <w:tcPr>
            <w:tcW w:w="2226" w:type="pct"/>
          </w:tcPr>
          <w:p w14:paraId="5F59BF0B" w14:textId="77777777" w:rsidR="00646AEB" w:rsidRPr="00E70664" w:rsidRDefault="00646AEB" w:rsidP="000A7895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London</w:t>
            </w:r>
          </w:p>
        </w:tc>
        <w:tc>
          <w:tcPr>
            <w:tcW w:w="1747" w:type="pct"/>
            <w:gridSpan w:val="2"/>
          </w:tcPr>
          <w:p w14:paraId="11030083" w14:textId="77777777" w:rsidR="00646AEB" w:rsidRPr="00E70664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26" w:type="pct"/>
          </w:tcPr>
          <w:p w14:paraId="3B374A34" w14:textId="77777777" w:rsidR="00646AEB" w:rsidRPr="00E70664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646AEB" w14:paraId="72B04C4E" w14:textId="77777777" w:rsidTr="00646AEB">
        <w:trPr>
          <w:jc w:val="center"/>
        </w:trPr>
        <w:tc>
          <w:tcPr>
            <w:tcW w:w="2226" w:type="pct"/>
          </w:tcPr>
          <w:p w14:paraId="04E0EA14" w14:textId="77777777" w:rsidR="00646AEB" w:rsidRPr="00E70664" w:rsidRDefault="00646AEB" w:rsidP="000A7895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Midlands</w:t>
            </w:r>
          </w:p>
        </w:tc>
        <w:tc>
          <w:tcPr>
            <w:tcW w:w="1747" w:type="pct"/>
            <w:gridSpan w:val="2"/>
          </w:tcPr>
          <w:p w14:paraId="4380BF88" w14:textId="77777777" w:rsidR="00646AEB" w:rsidRPr="00E70664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26" w:type="pct"/>
          </w:tcPr>
          <w:p w14:paraId="3D409C13" w14:textId="77777777" w:rsidR="00646AEB" w:rsidRPr="00E70664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646AEB" w14:paraId="60A404E9" w14:textId="77777777" w:rsidTr="00646AEB">
        <w:trPr>
          <w:jc w:val="center"/>
        </w:trPr>
        <w:tc>
          <w:tcPr>
            <w:tcW w:w="2226" w:type="pct"/>
          </w:tcPr>
          <w:p w14:paraId="706C5082" w14:textId="77777777" w:rsidR="00646AEB" w:rsidRPr="00E70664" w:rsidRDefault="00646AEB" w:rsidP="000A7895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70664">
              <w:rPr>
                <w:rFonts w:ascii="Arial" w:hAnsi="Arial" w:cs="Arial"/>
                <w:sz w:val="20"/>
                <w:szCs w:val="20"/>
              </w:rPr>
              <w:t>South West</w:t>
            </w:r>
            <w:proofErr w:type="gramEnd"/>
          </w:p>
        </w:tc>
        <w:tc>
          <w:tcPr>
            <w:tcW w:w="1747" w:type="pct"/>
            <w:gridSpan w:val="2"/>
          </w:tcPr>
          <w:p w14:paraId="065974F4" w14:textId="77777777" w:rsidR="00646AEB" w:rsidRPr="00E70664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6" w:type="pct"/>
          </w:tcPr>
          <w:p w14:paraId="30E87382" w14:textId="77777777" w:rsidR="00646AEB" w:rsidRPr="00E70664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</w:p>
        </w:tc>
      </w:tr>
      <w:tr w:rsidR="00646AEB" w14:paraId="30161A8F" w14:textId="77777777" w:rsidTr="00646AEB">
        <w:trPr>
          <w:jc w:val="center"/>
        </w:trPr>
        <w:tc>
          <w:tcPr>
            <w:tcW w:w="2226" w:type="pct"/>
          </w:tcPr>
          <w:p w14:paraId="0F5D51D0" w14:textId="77777777" w:rsidR="00646AEB" w:rsidRPr="00E70664" w:rsidRDefault="00646AEB" w:rsidP="000A7895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70664">
              <w:rPr>
                <w:rFonts w:ascii="Arial" w:hAnsi="Arial" w:cs="Arial"/>
                <w:sz w:val="20"/>
                <w:szCs w:val="20"/>
              </w:rPr>
              <w:t>South East</w:t>
            </w:r>
            <w:proofErr w:type="gramEnd"/>
          </w:p>
        </w:tc>
        <w:tc>
          <w:tcPr>
            <w:tcW w:w="1747" w:type="pct"/>
            <w:gridSpan w:val="2"/>
          </w:tcPr>
          <w:p w14:paraId="0A185303" w14:textId="77777777" w:rsidR="00646AEB" w:rsidRPr="00E70664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6" w:type="pct"/>
          </w:tcPr>
          <w:p w14:paraId="62354147" w14:textId="77777777" w:rsidR="00646AEB" w:rsidRPr="00E70664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646AEB" w14:paraId="15B66397" w14:textId="77777777" w:rsidTr="00646AEB">
        <w:trPr>
          <w:jc w:val="center"/>
        </w:trPr>
        <w:tc>
          <w:tcPr>
            <w:tcW w:w="2226" w:type="pct"/>
          </w:tcPr>
          <w:p w14:paraId="5B05AAA7" w14:textId="77777777" w:rsidR="00646AEB" w:rsidRPr="00E70664" w:rsidRDefault="00646AEB" w:rsidP="000A7895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70664">
              <w:rPr>
                <w:rFonts w:ascii="Arial" w:hAnsi="Arial" w:cs="Arial"/>
                <w:sz w:val="20"/>
                <w:szCs w:val="20"/>
              </w:rPr>
              <w:t>North West</w:t>
            </w:r>
            <w:proofErr w:type="gramEnd"/>
          </w:p>
        </w:tc>
        <w:tc>
          <w:tcPr>
            <w:tcW w:w="1747" w:type="pct"/>
            <w:gridSpan w:val="2"/>
          </w:tcPr>
          <w:p w14:paraId="0370A62F" w14:textId="77777777" w:rsidR="00646AEB" w:rsidRPr="00E70664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6" w:type="pct"/>
          </w:tcPr>
          <w:p w14:paraId="13A40091" w14:textId="77777777" w:rsidR="00646AEB" w:rsidRPr="00E70664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646AEB" w14:paraId="1A5F4E83" w14:textId="77777777" w:rsidTr="00646AEB">
        <w:trPr>
          <w:jc w:val="center"/>
        </w:trPr>
        <w:tc>
          <w:tcPr>
            <w:tcW w:w="2226" w:type="pct"/>
          </w:tcPr>
          <w:p w14:paraId="11175214" w14:textId="77777777" w:rsidR="00646AEB" w:rsidRPr="00E70664" w:rsidRDefault="00646AEB" w:rsidP="000A7895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Wales</w:t>
            </w:r>
          </w:p>
        </w:tc>
        <w:tc>
          <w:tcPr>
            <w:tcW w:w="1747" w:type="pct"/>
            <w:gridSpan w:val="2"/>
          </w:tcPr>
          <w:p w14:paraId="46B481E9" w14:textId="77777777" w:rsidR="00646AEB" w:rsidRPr="00E70664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6" w:type="pct"/>
          </w:tcPr>
          <w:p w14:paraId="15E8ADC6" w14:textId="77777777" w:rsidR="00646AEB" w:rsidRPr="00E70664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646AEB" w14:paraId="1C1B6176" w14:textId="77777777" w:rsidTr="00646AEB">
        <w:trPr>
          <w:jc w:val="center"/>
        </w:trPr>
        <w:tc>
          <w:tcPr>
            <w:tcW w:w="2226" w:type="pct"/>
          </w:tcPr>
          <w:p w14:paraId="5553B94D" w14:textId="77777777" w:rsidR="00646AEB" w:rsidRPr="00E70664" w:rsidRDefault="00646AEB" w:rsidP="000A7895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Ireland</w:t>
            </w:r>
          </w:p>
        </w:tc>
        <w:tc>
          <w:tcPr>
            <w:tcW w:w="1747" w:type="pct"/>
            <w:gridSpan w:val="2"/>
          </w:tcPr>
          <w:p w14:paraId="07F8A448" w14:textId="77777777" w:rsidR="00646AEB" w:rsidRPr="00E70664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6" w:type="pct"/>
          </w:tcPr>
          <w:p w14:paraId="68C30172" w14:textId="77777777" w:rsidR="00646AEB" w:rsidRPr="00E70664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46AEB" w14:paraId="22B9CC31" w14:textId="77777777" w:rsidTr="00646AEB">
        <w:trPr>
          <w:jc w:val="center"/>
        </w:trPr>
        <w:tc>
          <w:tcPr>
            <w:tcW w:w="2226" w:type="pct"/>
          </w:tcPr>
          <w:p w14:paraId="6176A6AF" w14:textId="77777777" w:rsidR="00646AEB" w:rsidRPr="00E70664" w:rsidRDefault="00646AEB" w:rsidP="000A7895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Scotland</w:t>
            </w:r>
          </w:p>
        </w:tc>
        <w:tc>
          <w:tcPr>
            <w:tcW w:w="1747" w:type="pct"/>
            <w:gridSpan w:val="2"/>
          </w:tcPr>
          <w:p w14:paraId="1FE577F8" w14:textId="77777777" w:rsidR="00646AEB" w:rsidRPr="00E70664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6" w:type="pct"/>
          </w:tcPr>
          <w:p w14:paraId="41382A41" w14:textId="77777777" w:rsidR="00646AEB" w:rsidRPr="00E70664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46AEB" w14:paraId="73D79A16" w14:textId="77777777" w:rsidTr="00646AEB">
        <w:trPr>
          <w:jc w:val="center"/>
        </w:trPr>
        <w:tc>
          <w:tcPr>
            <w:tcW w:w="2226" w:type="pct"/>
          </w:tcPr>
          <w:p w14:paraId="4CDB3FB4" w14:textId="77777777" w:rsidR="00646AEB" w:rsidRPr="00E70664" w:rsidRDefault="00646AEB" w:rsidP="000A7895">
            <w:pPr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70664">
              <w:rPr>
                <w:rFonts w:ascii="Arial" w:hAnsi="Arial" w:cs="Arial"/>
                <w:sz w:val="20"/>
                <w:szCs w:val="20"/>
              </w:rPr>
              <w:t>North East</w:t>
            </w:r>
            <w:proofErr w:type="gramEnd"/>
            <w:r w:rsidRPr="00E70664">
              <w:rPr>
                <w:rFonts w:ascii="Arial" w:hAnsi="Arial" w:cs="Arial"/>
                <w:sz w:val="20"/>
                <w:szCs w:val="20"/>
              </w:rPr>
              <w:t xml:space="preserve"> and Yorkshire</w:t>
            </w:r>
          </w:p>
        </w:tc>
        <w:tc>
          <w:tcPr>
            <w:tcW w:w="1747" w:type="pct"/>
            <w:gridSpan w:val="2"/>
          </w:tcPr>
          <w:p w14:paraId="1227B64F" w14:textId="77777777" w:rsidR="00646AEB" w:rsidRPr="00E70664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6" w:type="pct"/>
          </w:tcPr>
          <w:p w14:paraId="1889A6FB" w14:textId="77777777" w:rsidR="00646AEB" w:rsidRPr="00E70664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06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46AEB" w14:paraId="4FC5EE0D" w14:textId="77777777" w:rsidTr="00646AEB">
        <w:trPr>
          <w:jc w:val="center"/>
        </w:trPr>
        <w:tc>
          <w:tcPr>
            <w:tcW w:w="2226" w:type="pct"/>
          </w:tcPr>
          <w:p w14:paraId="313F32F5" w14:textId="77777777" w:rsidR="00646AEB" w:rsidRPr="00DA508F" w:rsidRDefault="00646AEB" w:rsidP="000A7895">
            <w:pPr>
              <w:keepNext/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508F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47" w:type="pct"/>
            <w:gridSpan w:val="2"/>
          </w:tcPr>
          <w:p w14:paraId="6092A94F" w14:textId="77777777" w:rsidR="00646AEB" w:rsidRPr="00DA508F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508F">
              <w:rPr>
                <w:rFonts w:ascii="Arial" w:hAnsi="Arial"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026" w:type="pct"/>
          </w:tcPr>
          <w:p w14:paraId="75762066" w14:textId="77777777" w:rsidR="00646AEB" w:rsidRPr="00DA508F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508F">
              <w:rPr>
                <w:rFonts w:ascii="Arial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646AEB" w14:paraId="0683737A" w14:textId="77777777" w:rsidTr="00646AEB">
        <w:trPr>
          <w:jc w:val="center"/>
        </w:trPr>
        <w:tc>
          <w:tcPr>
            <w:tcW w:w="2226" w:type="pct"/>
          </w:tcPr>
          <w:p w14:paraId="774A5272" w14:textId="77777777" w:rsidR="00646AEB" w:rsidRPr="00DA508F" w:rsidRDefault="00646AEB" w:rsidP="000A7895">
            <w:pPr>
              <w:keepNext/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508F">
              <w:rPr>
                <w:rFonts w:ascii="Arial" w:hAnsi="Arial" w:cs="Arial"/>
                <w:b/>
                <w:bCs/>
                <w:sz w:val="20"/>
                <w:szCs w:val="20"/>
              </w:rPr>
              <w:t>Not Available</w:t>
            </w:r>
          </w:p>
        </w:tc>
        <w:tc>
          <w:tcPr>
            <w:tcW w:w="1747" w:type="pct"/>
            <w:gridSpan w:val="2"/>
          </w:tcPr>
          <w:p w14:paraId="7949C490" w14:textId="77777777" w:rsidR="00646AEB" w:rsidRPr="00DA508F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508F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026" w:type="pct"/>
          </w:tcPr>
          <w:p w14:paraId="1E06D0C2" w14:textId="77777777" w:rsidR="00646AEB" w:rsidRPr="00DA508F" w:rsidRDefault="00646AEB" w:rsidP="000A7895">
            <w:pPr>
              <w:keepNext/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14:paraId="41D79E6B" w14:textId="571200AF" w:rsidR="00A75A2C" w:rsidRDefault="00646AE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B10D1E" wp14:editId="01AEB976">
                <wp:simplePos x="0" y="0"/>
                <wp:positionH relativeFrom="column">
                  <wp:posOffset>1095375</wp:posOffset>
                </wp:positionH>
                <wp:positionV relativeFrom="paragraph">
                  <wp:posOffset>97155</wp:posOffset>
                </wp:positionV>
                <wp:extent cx="3609975" cy="809625"/>
                <wp:effectExtent l="0" t="0" r="0" b="3175"/>
                <wp:wrapNone/>
                <wp:docPr id="2104956042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9975" cy="809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70CCA2" w14:textId="0654409D" w:rsidR="00646AEB" w:rsidRPr="002D5E4C" w:rsidRDefault="00646AEB" w:rsidP="00646AEB">
                            <w:pPr>
                              <w:spacing w:line="240" w:lineRule="auto"/>
                              <w:jc w:val="both"/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D5E4C">
                              <w:rPr>
                                <w:rFonts w:ascii="Times" w:hAnsi="Times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able 1</w:t>
                            </w:r>
                            <w:r w:rsidRPr="002D5E4C"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US"/>
                              </w:rPr>
                              <w:t xml:space="preserve">: Geographic region of participants obtained from </w:t>
                            </w:r>
                            <w:r w:rsidRPr="002D5E4C"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US"/>
                              </w:rPr>
                              <w:t>audio transcripts expressed as number of participants from that region and as percentage of the total</w:t>
                            </w:r>
                            <w:r w:rsidRPr="002D5E4C">
                              <w:rPr>
                                <w:rFonts w:ascii="Times" w:hAnsi="Times" w:cs="Arial"/>
                                <w:sz w:val="20"/>
                                <w:szCs w:val="20"/>
                                <w:lang w:val="en-US"/>
                              </w:rPr>
                              <w:t>. In instances when participants did not mention the region where they worked, they were recorded as “Not available”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B10D1E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86.25pt;margin-top:7.65pt;width:284.25pt;height:6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" fillcolor="white [3201]" stroked="f" strokeweight=".5pt">
                <v:textbox>
                  <w:txbxContent>
                    <w:p w14:paraId="2C70CCA2" w14:textId="0654409D" w:rsidR="00646AEB" w:rsidRPr="002D5E4C" w:rsidRDefault="00646AEB" w:rsidP="00646AEB">
                      <w:pPr>
                        <w:spacing w:line="240" w:lineRule="auto"/>
                        <w:jc w:val="both"/>
                        <w:rPr>
                          <w:rFonts w:ascii="Times" w:hAnsi="Times" w:cs="Arial"/>
                          <w:sz w:val="20"/>
                          <w:szCs w:val="20"/>
                          <w:lang w:val="en-US"/>
                        </w:rPr>
                      </w:pPr>
                      <w:r w:rsidRPr="002D5E4C">
                        <w:rPr>
                          <w:rFonts w:ascii="Times" w:hAnsi="Times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Table 1</w:t>
                      </w:r>
                      <w:r w:rsidRPr="002D5E4C">
                        <w:rPr>
                          <w:rFonts w:ascii="Times" w:hAnsi="Times" w:cs="Arial"/>
                          <w:sz w:val="20"/>
                          <w:szCs w:val="20"/>
                          <w:lang w:val="en-US"/>
                        </w:rPr>
                        <w:t xml:space="preserve">: Geographic region of participants obtained from </w:t>
                      </w:r>
                      <w:r w:rsidRPr="002D5E4C">
                        <w:rPr>
                          <w:rFonts w:ascii="Times" w:hAnsi="Times" w:cs="Arial"/>
                          <w:sz w:val="20"/>
                          <w:szCs w:val="20"/>
                          <w:lang w:val="en-US"/>
                        </w:rPr>
                        <w:t>audio transcripts expressed as number of participants from that region and as percentage of the total</w:t>
                      </w:r>
                      <w:r w:rsidRPr="002D5E4C">
                        <w:rPr>
                          <w:rFonts w:ascii="Times" w:hAnsi="Times" w:cs="Arial"/>
                          <w:sz w:val="20"/>
                          <w:szCs w:val="20"/>
                          <w:lang w:val="en-US"/>
                        </w:rPr>
                        <w:t>. In instances when participants did not mention the region where they worked, they were recorded as “Not available”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75A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AEB"/>
    <w:rsid w:val="000E3638"/>
    <w:rsid w:val="002D5E4C"/>
    <w:rsid w:val="00646AEB"/>
    <w:rsid w:val="00A75A2C"/>
    <w:rsid w:val="00F7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C0C41"/>
  <w15:chartTrackingRefBased/>
  <w15:docId w15:val="{44726D63-74CE-2047-91F6-E04FFBA35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AEB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6AE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6AE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6AE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6AE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AE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AEB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AEB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AEB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AEB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0E3638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46A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A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46A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6A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A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A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A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A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A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6A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6A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6AEB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6A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6AEB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6A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6AEB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6A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6A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6A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6AEB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646AEB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646A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646AE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46AE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ernstein</dc:creator>
  <cp:keywords/>
  <dc:description/>
  <cp:lastModifiedBy>Matthew Bernstein</cp:lastModifiedBy>
  <cp:revision>2</cp:revision>
  <dcterms:created xsi:type="dcterms:W3CDTF">2024-02-18T02:47:00Z</dcterms:created>
  <dcterms:modified xsi:type="dcterms:W3CDTF">2024-02-18T02:54:00Z</dcterms:modified>
</cp:coreProperties>
</file>